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9E" w:rsidRPr="007D774F" w:rsidRDefault="001F4D9E" w:rsidP="001F4D9E">
      <w:pPr>
        <w:tabs>
          <w:tab w:val="left" w:pos="5115"/>
        </w:tabs>
        <w:spacing w:line="480" w:lineRule="auto"/>
        <w:rPr>
          <w:b/>
          <w:bCs/>
          <w:sz w:val="24"/>
          <w:szCs w:val="24"/>
          <w:lang w:val="en-GB"/>
        </w:rPr>
      </w:pPr>
      <w:r w:rsidRPr="007D774F">
        <w:rPr>
          <w:b/>
          <w:bCs/>
          <w:sz w:val="24"/>
          <w:szCs w:val="24"/>
          <w:lang w:val="en-GB"/>
        </w:rPr>
        <w:t>S1 Table. Extended Cox regression analysis of the first unplanned all-cause readmission in patients with acute myocardial infarction</w:t>
      </w:r>
    </w:p>
    <w:tbl>
      <w:tblPr>
        <w:tblW w:w="15293" w:type="dxa"/>
        <w:tblLook w:val="04A0" w:firstRow="1" w:lastRow="0" w:firstColumn="1" w:lastColumn="0" w:noHBand="0" w:noVBand="1"/>
      </w:tblPr>
      <w:tblGrid>
        <w:gridCol w:w="2093"/>
        <w:gridCol w:w="1820"/>
        <w:gridCol w:w="820"/>
        <w:gridCol w:w="1820"/>
        <w:gridCol w:w="820"/>
        <w:gridCol w:w="1820"/>
        <w:gridCol w:w="820"/>
        <w:gridCol w:w="1820"/>
        <w:gridCol w:w="820"/>
        <w:gridCol w:w="1820"/>
        <w:gridCol w:w="820"/>
      </w:tblGrid>
      <w:tr w:rsidR="00CE7DCA" w:rsidRPr="00B97663" w:rsidTr="00F67F1D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7-day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4-day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0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2-days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p-value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07 (0.93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07 (0.93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07 (0.93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07 (0.93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07 (0.93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339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20 (1.06 - 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20 (1.06 - 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20 (1.06 - 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20 (1.06 - 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20 (1.06 - 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03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12 (0.92 - 1.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12 (0.92 - 1.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12 (0.92 - 1.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12 (0.92 - 1.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1.12 (0.92 - 1.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0</w:t>
            </w:r>
          </w:p>
        </w:tc>
      </w:tr>
      <w:tr w:rsidR="00CE7DCA" w:rsidRPr="00B97663" w:rsidTr="00F67F1D">
        <w:trPr>
          <w:trHeight w:val="51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277DA0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  <w:t xml:space="preserve"> comorbidity index </w:t>
            </w:r>
            <w:r w:rsidR="00277DA0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[28]</w:t>
            </w:r>
            <w:bookmarkStart w:id="0" w:name="_GoBack"/>
            <w:bookmarkEnd w:id="0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9.77 (30.09 - 52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9.77 (30.09 - 52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9.77 (30.09 - 52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9.77 (30.09 - 52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39.77 (30.09 - 52.5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4.87 (33.39 - 60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4.87 (33.39 - 60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4.87 (33.39 - 60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4.87 (33.39 - 60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44.87 (33.39 - 60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2 (0.79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2 (0.79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2 (0.79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2 (0.79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2 (0.79 -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501C68" w:rsidRDefault="00501C68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501C68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267</w:t>
            </w:r>
          </w:p>
        </w:tc>
      </w:tr>
      <w:tr w:rsidR="00CE7DCA" w:rsidRPr="00B97663" w:rsidTr="00F67F1D">
        <w:trPr>
          <w:trHeight w:val="51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0.71 (0.54 - 0.94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0.71 (0.54 - 0.94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0.71 (0.54 - 0.94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0.71 (0.54 - 0.94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0.71 (0.54 - 0.94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</w:tr>
      <w:tr w:rsidR="00CE7DCA" w:rsidRPr="00B97663" w:rsidTr="00F67F1D">
        <w:trPr>
          <w:trHeight w:val="51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8 (0.86 -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8 (0.86 -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8 (0.86 -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8 (0.86 -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8 (0.86 -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789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9 (0.99 - 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9 (0.99 - 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9 (0.99 - 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9 (0.99 - 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99 (0.99 - 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123</w:t>
            </w:r>
          </w:p>
        </w:tc>
      </w:tr>
      <w:tr w:rsidR="00CE7DCA" w:rsidRPr="00B97663" w:rsidTr="00F67F1D">
        <w:trPr>
          <w:trHeight w:val="51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277DA0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Admission in the previous </w:t>
            </w:r>
            <w:r w:rsidR="00277DA0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9 (0.67 -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9 (0.67 -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9 (0.67 -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9 (0.67 -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9 (0.67 -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412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 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Ref</w:t>
            </w:r>
          </w:p>
        </w:tc>
      </w:tr>
      <w:tr w:rsidR="00CE7DCA" w:rsidRPr="00B97663" w:rsidTr="00F67F1D">
        <w:trPr>
          <w:trHeight w:val="51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7 (0.76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7 (0.76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7 (0.76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7 (0.76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87 (0.76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33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67 (0.48 - 0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67 (0.48 - 0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67 (0.48 - 0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67 (0.48 - 0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67 (0.48 - 0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0.014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  <w:tr w:rsidR="00CE7DCA" w:rsidRPr="00B97663" w:rsidTr="00F67F1D">
        <w:trPr>
          <w:trHeight w:val="30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Time-depended 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7DCA" w:rsidRPr="00B97663" w:rsidRDefault="00CE7DCA" w:rsidP="00F67F1D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B97663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</w:tbl>
    <w:p w:rsidR="00CE7DCA" w:rsidRDefault="00CE7DCA" w:rsidP="00CE7DCA">
      <w:pPr>
        <w:tabs>
          <w:tab w:val="left" w:pos="5115"/>
        </w:tabs>
        <w:rPr>
          <w:lang w:val="en-GB"/>
        </w:rPr>
      </w:pPr>
    </w:p>
    <w:sectPr w:rsidR="00CE7DCA" w:rsidSect="00D45AE5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214FD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C498F"/>
    <w:multiLevelType w:val="hybridMultilevel"/>
    <w:tmpl w:val="613EEFA6"/>
    <w:lvl w:ilvl="0" w:tplc="799E3C22">
      <w:start w:val="2"/>
      <w:numFmt w:val="bullet"/>
      <w:lvlText w:val="-"/>
      <w:lvlJc w:val="left"/>
      <w:pPr>
        <w:ind w:left="1080" w:hanging="360"/>
      </w:pPr>
      <w:rPr>
        <w:rFonts w:ascii="Calibri" w:eastAsia="SimSun" w:hAnsi="Calibri" w:cs="GaramondM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9C16C2"/>
    <w:multiLevelType w:val="hybridMultilevel"/>
    <w:tmpl w:val="244E3748"/>
    <w:lvl w:ilvl="0" w:tplc="E486720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Garamond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42F1B"/>
    <w:multiLevelType w:val="hybridMultilevel"/>
    <w:tmpl w:val="BA1C6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7520E5"/>
    <w:multiLevelType w:val="hybridMultilevel"/>
    <w:tmpl w:val="491C35EC"/>
    <w:lvl w:ilvl="0" w:tplc="35EC0E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B7BBC"/>
    <w:multiLevelType w:val="hybridMultilevel"/>
    <w:tmpl w:val="1BD28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D550B1"/>
    <w:multiLevelType w:val="hybridMultilevel"/>
    <w:tmpl w:val="4450450E"/>
    <w:lvl w:ilvl="0" w:tplc="71A2E462"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37E3C"/>
    <w:multiLevelType w:val="hybridMultilevel"/>
    <w:tmpl w:val="C5A020C0"/>
    <w:lvl w:ilvl="0" w:tplc="DE0C0114">
      <w:start w:val="253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B5EDA"/>
    <w:multiLevelType w:val="hybridMultilevel"/>
    <w:tmpl w:val="71C8946C"/>
    <w:lvl w:ilvl="0" w:tplc="3C6EAC82">
      <w:start w:val="2538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A56AFA"/>
    <w:multiLevelType w:val="hybridMultilevel"/>
    <w:tmpl w:val="77963DA2"/>
    <w:lvl w:ilvl="0" w:tplc="6018FF4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4E1497"/>
    <w:multiLevelType w:val="hybridMultilevel"/>
    <w:tmpl w:val="E80CC8CC"/>
    <w:lvl w:ilvl="0" w:tplc="91E2182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53F9"/>
    <w:multiLevelType w:val="hybridMultilevel"/>
    <w:tmpl w:val="6CB00078"/>
    <w:lvl w:ilvl="0" w:tplc="C68EC524"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564047"/>
    <w:multiLevelType w:val="hybridMultilevel"/>
    <w:tmpl w:val="0054D206"/>
    <w:lvl w:ilvl="0" w:tplc="CE8A2446">
      <w:start w:val="4026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F130A1"/>
    <w:multiLevelType w:val="hybridMultilevel"/>
    <w:tmpl w:val="D9727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80E64"/>
    <w:multiLevelType w:val="hybridMultilevel"/>
    <w:tmpl w:val="0C487E2A"/>
    <w:lvl w:ilvl="0" w:tplc="B61AB9D8">
      <w:numFmt w:val="bullet"/>
      <w:lvlText w:val=""/>
      <w:lvlJc w:val="left"/>
      <w:pPr>
        <w:ind w:left="1080" w:hanging="360"/>
      </w:pPr>
      <w:rPr>
        <w:rFonts w:ascii="Wingdings" w:eastAsia="SimSun" w:hAnsi="Wingdings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72F6DE1"/>
    <w:multiLevelType w:val="hybridMultilevel"/>
    <w:tmpl w:val="9CC26A9C"/>
    <w:lvl w:ilvl="0" w:tplc="2078F15A"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5DEC7526"/>
    <w:multiLevelType w:val="hybridMultilevel"/>
    <w:tmpl w:val="81F28F0E"/>
    <w:lvl w:ilvl="0" w:tplc="D7A0AE62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FF5D17"/>
    <w:multiLevelType w:val="hybridMultilevel"/>
    <w:tmpl w:val="A23A0EE2"/>
    <w:lvl w:ilvl="0" w:tplc="60621764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Garamond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93660B"/>
    <w:multiLevelType w:val="hybridMultilevel"/>
    <w:tmpl w:val="2990EFA8"/>
    <w:lvl w:ilvl="0" w:tplc="DA603FCE">
      <w:start w:val="4026"/>
      <w:numFmt w:val="bullet"/>
      <w:lvlText w:val=""/>
      <w:lvlJc w:val="left"/>
      <w:pPr>
        <w:ind w:left="615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9" w15:restartNumberingAfterBreak="0">
    <w:nsid w:val="656B15D6"/>
    <w:multiLevelType w:val="hybridMultilevel"/>
    <w:tmpl w:val="73002F24"/>
    <w:lvl w:ilvl="0" w:tplc="467EC350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6E4ADC"/>
    <w:multiLevelType w:val="hybridMultilevel"/>
    <w:tmpl w:val="D9727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17B8E"/>
    <w:multiLevelType w:val="hybridMultilevel"/>
    <w:tmpl w:val="EA2093AC"/>
    <w:lvl w:ilvl="0" w:tplc="4CEC5B74">
      <w:start w:val="24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B222A0"/>
    <w:multiLevelType w:val="hybridMultilevel"/>
    <w:tmpl w:val="1BF87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F523F1"/>
    <w:multiLevelType w:val="hybridMultilevel"/>
    <w:tmpl w:val="AACE1378"/>
    <w:lvl w:ilvl="0" w:tplc="802EF94E">
      <w:start w:val="5"/>
      <w:numFmt w:val="bullet"/>
      <w:lvlText w:val=""/>
      <w:lvlJc w:val="left"/>
      <w:pPr>
        <w:ind w:left="1080" w:hanging="360"/>
      </w:pPr>
      <w:rPr>
        <w:rFonts w:ascii="Symbol" w:eastAsia="SimSun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3F71669"/>
    <w:multiLevelType w:val="hybridMultilevel"/>
    <w:tmpl w:val="FCB8D9F4"/>
    <w:lvl w:ilvl="0" w:tplc="8ABCEDBC">
      <w:start w:val="253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55EBC"/>
    <w:multiLevelType w:val="hybridMultilevel"/>
    <w:tmpl w:val="662E7C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9339E"/>
    <w:multiLevelType w:val="hybridMultilevel"/>
    <w:tmpl w:val="25A47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A76D2E"/>
    <w:multiLevelType w:val="hybridMultilevel"/>
    <w:tmpl w:val="421C98D6"/>
    <w:lvl w:ilvl="0" w:tplc="B84A9526">
      <w:start w:val="253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6"/>
  </w:num>
  <w:num w:numId="3">
    <w:abstractNumId w:val="6"/>
  </w:num>
  <w:num w:numId="4">
    <w:abstractNumId w:val="2"/>
  </w:num>
  <w:num w:numId="5">
    <w:abstractNumId w:val="23"/>
  </w:num>
  <w:num w:numId="6">
    <w:abstractNumId w:val="11"/>
  </w:num>
  <w:num w:numId="7">
    <w:abstractNumId w:val="1"/>
  </w:num>
  <w:num w:numId="8">
    <w:abstractNumId w:val="17"/>
  </w:num>
  <w:num w:numId="9">
    <w:abstractNumId w:val="15"/>
  </w:num>
  <w:num w:numId="10">
    <w:abstractNumId w:val="10"/>
  </w:num>
  <w:num w:numId="11">
    <w:abstractNumId w:val="22"/>
  </w:num>
  <w:num w:numId="12">
    <w:abstractNumId w:val="14"/>
  </w:num>
  <w:num w:numId="13">
    <w:abstractNumId w:val="0"/>
  </w:num>
  <w:num w:numId="14">
    <w:abstractNumId w:val="21"/>
  </w:num>
  <w:num w:numId="15">
    <w:abstractNumId w:val="18"/>
  </w:num>
  <w:num w:numId="16">
    <w:abstractNumId w:val="12"/>
  </w:num>
  <w:num w:numId="17">
    <w:abstractNumId w:val="24"/>
  </w:num>
  <w:num w:numId="18">
    <w:abstractNumId w:val="7"/>
  </w:num>
  <w:num w:numId="19">
    <w:abstractNumId w:val="27"/>
  </w:num>
  <w:num w:numId="20">
    <w:abstractNumId w:val="8"/>
  </w:num>
  <w:num w:numId="21">
    <w:abstractNumId w:val="9"/>
  </w:num>
  <w:num w:numId="22">
    <w:abstractNumId w:val="3"/>
  </w:num>
  <w:num w:numId="23">
    <w:abstractNumId w:val="16"/>
  </w:num>
  <w:num w:numId="24">
    <w:abstractNumId w:val="5"/>
  </w:num>
  <w:num w:numId="25">
    <w:abstractNumId w:val="20"/>
  </w:num>
  <w:num w:numId="26">
    <w:abstractNumId w:val="13"/>
  </w:num>
  <w:num w:numId="27">
    <w:abstractNumId w:val="25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DCA"/>
    <w:rsid w:val="00003E4B"/>
    <w:rsid w:val="0001375B"/>
    <w:rsid w:val="00020FC6"/>
    <w:rsid w:val="0003243D"/>
    <w:rsid w:val="0003773F"/>
    <w:rsid w:val="000504D0"/>
    <w:rsid w:val="00070B46"/>
    <w:rsid w:val="00070F38"/>
    <w:rsid w:val="00093852"/>
    <w:rsid w:val="00093C16"/>
    <w:rsid w:val="000A7A81"/>
    <w:rsid w:val="000C6187"/>
    <w:rsid w:val="000D38E7"/>
    <w:rsid w:val="000E500F"/>
    <w:rsid w:val="000E744D"/>
    <w:rsid w:val="00101E46"/>
    <w:rsid w:val="00130902"/>
    <w:rsid w:val="00134813"/>
    <w:rsid w:val="00141BCB"/>
    <w:rsid w:val="00142121"/>
    <w:rsid w:val="0015625E"/>
    <w:rsid w:val="001A4AA1"/>
    <w:rsid w:val="001D4CF0"/>
    <w:rsid w:val="001E171C"/>
    <w:rsid w:val="001E38A7"/>
    <w:rsid w:val="001F4D9E"/>
    <w:rsid w:val="002062FD"/>
    <w:rsid w:val="002137E0"/>
    <w:rsid w:val="00216858"/>
    <w:rsid w:val="00223593"/>
    <w:rsid w:val="00241B66"/>
    <w:rsid w:val="00277DA0"/>
    <w:rsid w:val="002E1334"/>
    <w:rsid w:val="002E412D"/>
    <w:rsid w:val="002F0375"/>
    <w:rsid w:val="00301E62"/>
    <w:rsid w:val="00313AFF"/>
    <w:rsid w:val="00314FD5"/>
    <w:rsid w:val="003176E9"/>
    <w:rsid w:val="00330231"/>
    <w:rsid w:val="00336534"/>
    <w:rsid w:val="00337434"/>
    <w:rsid w:val="00345B19"/>
    <w:rsid w:val="00350F42"/>
    <w:rsid w:val="00361721"/>
    <w:rsid w:val="00375E56"/>
    <w:rsid w:val="003B5BCD"/>
    <w:rsid w:val="003C2267"/>
    <w:rsid w:val="003E6E04"/>
    <w:rsid w:val="00400219"/>
    <w:rsid w:val="00412220"/>
    <w:rsid w:val="00413251"/>
    <w:rsid w:val="00424334"/>
    <w:rsid w:val="00426922"/>
    <w:rsid w:val="00440B29"/>
    <w:rsid w:val="00455C2C"/>
    <w:rsid w:val="004660F9"/>
    <w:rsid w:val="0047409A"/>
    <w:rsid w:val="004947DC"/>
    <w:rsid w:val="004A4711"/>
    <w:rsid w:val="004E49CE"/>
    <w:rsid w:val="00501C68"/>
    <w:rsid w:val="0051154D"/>
    <w:rsid w:val="00516BA2"/>
    <w:rsid w:val="00525E72"/>
    <w:rsid w:val="00532525"/>
    <w:rsid w:val="00537ACF"/>
    <w:rsid w:val="00542AB5"/>
    <w:rsid w:val="00552FA2"/>
    <w:rsid w:val="005549B3"/>
    <w:rsid w:val="00585AAA"/>
    <w:rsid w:val="005B4DCC"/>
    <w:rsid w:val="005C5F37"/>
    <w:rsid w:val="005D29DF"/>
    <w:rsid w:val="006006E9"/>
    <w:rsid w:val="00611335"/>
    <w:rsid w:val="00611685"/>
    <w:rsid w:val="00611964"/>
    <w:rsid w:val="00616558"/>
    <w:rsid w:val="0062397B"/>
    <w:rsid w:val="006255D4"/>
    <w:rsid w:val="00632ECA"/>
    <w:rsid w:val="006356A7"/>
    <w:rsid w:val="0064001E"/>
    <w:rsid w:val="006403CC"/>
    <w:rsid w:val="00643BD0"/>
    <w:rsid w:val="00644CA7"/>
    <w:rsid w:val="00657BE6"/>
    <w:rsid w:val="00660CC4"/>
    <w:rsid w:val="006625D7"/>
    <w:rsid w:val="006904F0"/>
    <w:rsid w:val="00693724"/>
    <w:rsid w:val="006B64CC"/>
    <w:rsid w:val="006D3501"/>
    <w:rsid w:val="006F457C"/>
    <w:rsid w:val="00710F87"/>
    <w:rsid w:val="0071239F"/>
    <w:rsid w:val="007215EF"/>
    <w:rsid w:val="007345FE"/>
    <w:rsid w:val="0073501F"/>
    <w:rsid w:val="0074773D"/>
    <w:rsid w:val="0078051B"/>
    <w:rsid w:val="00782EEE"/>
    <w:rsid w:val="007A64E8"/>
    <w:rsid w:val="007D1335"/>
    <w:rsid w:val="007D72AA"/>
    <w:rsid w:val="007E0D92"/>
    <w:rsid w:val="007E0FA0"/>
    <w:rsid w:val="007F065C"/>
    <w:rsid w:val="007F5D15"/>
    <w:rsid w:val="00800B7A"/>
    <w:rsid w:val="0080675D"/>
    <w:rsid w:val="008231D0"/>
    <w:rsid w:val="00832E1A"/>
    <w:rsid w:val="00841934"/>
    <w:rsid w:val="0084359E"/>
    <w:rsid w:val="00847993"/>
    <w:rsid w:val="00862534"/>
    <w:rsid w:val="0087234C"/>
    <w:rsid w:val="008828E5"/>
    <w:rsid w:val="008B0C90"/>
    <w:rsid w:val="008B6BEE"/>
    <w:rsid w:val="008C17C6"/>
    <w:rsid w:val="008E5DF6"/>
    <w:rsid w:val="008E7AE1"/>
    <w:rsid w:val="008F10B6"/>
    <w:rsid w:val="008F4D50"/>
    <w:rsid w:val="008F5F48"/>
    <w:rsid w:val="0091441F"/>
    <w:rsid w:val="00943647"/>
    <w:rsid w:val="00945983"/>
    <w:rsid w:val="009721EB"/>
    <w:rsid w:val="0098291E"/>
    <w:rsid w:val="00985435"/>
    <w:rsid w:val="00990DDA"/>
    <w:rsid w:val="00995CE8"/>
    <w:rsid w:val="009A1D69"/>
    <w:rsid w:val="009B0CC1"/>
    <w:rsid w:val="009E0424"/>
    <w:rsid w:val="009F34D9"/>
    <w:rsid w:val="00A05AF7"/>
    <w:rsid w:val="00A06BC9"/>
    <w:rsid w:val="00A40F60"/>
    <w:rsid w:val="00A6497C"/>
    <w:rsid w:val="00A64ADF"/>
    <w:rsid w:val="00A94325"/>
    <w:rsid w:val="00A95C11"/>
    <w:rsid w:val="00AA4EFD"/>
    <w:rsid w:val="00AC3983"/>
    <w:rsid w:val="00AD1E8B"/>
    <w:rsid w:val="00AE2B20"/>
    <w:rsid w:val="00AE2B43"/>
    <w:rsid w:val="00AE788E"/>
    <w:rsid w:val="00AF3234"/>
    <w:rsid w:val="00B2236D"/>
    <w:rsid w:val="00B326A0"/>
    <w:rsid w:val="00B36520"/>
    <w:rsid w:val="00B50B22"/>
    <w:rsid w:val="00B52263"/>
    <w:rsid w:val="00B55AEE"/>
    <w:rsid w:val="00B6589B"/>
    <w:rsid w:val="00B96CBE"/>
    <w:rsid w:val="00BB0745"/>
    <w:rsid w:val="00BD0D24"/>
    <w:rsid w:val="00BE3046"/>
    <w:rsid w:val="00BE5977"/>
    <w:rsid w:val="00C078CD"/>
    <w:rsid w:val="00C71E6D"/>
    <w:rsid w:val="00C7652C"/>
    <w:rsid w:val="00C92E77"/>
    <w:rsid w:val="00CA2375"/>
    <w:rsid w:val="00CB1194"/>
    <w:rsid w:val="00CD674E"/>
    <w:rsid w:val="00CE0653"/>
    <w:rsid w:val="00CE7DCA"/>
    <w:rsid w:val="00D06665"/>
    <w:rsid w:val="00D26AC1"/>
    <w:rsid w:val="00D33BEA"/>
    <w:rsid w:val="00D34F92"/>
    <w:rsid w:val="00D43313"/>
    <w:rsid w:val="00D44D3A"/>
    <w:rsid w:val="00D46AD0"/>
    <w:rsid w:val="00D51398"/>
    <w:rsid w:val="00D5432A"/>
    <w:rsid w:val="00D65470"/>
    <w:rsid w:val="00D7207E"/>
    <w:rsid w:val="00D74BAD"/>
    <w:rsid w:val="00DB4D8A"/>
    <w:rsid w:val="00DD2288"/>
    <w:rsid w:val="00DE0028"/>
    <w:rsid w:val="00E15B8C"/>
    <w:rsid w:val="00E213B1"/>
    <w:rsid w:val="00E24099"/>
    <w:rsid w:val="00E3439A"/>
    <w:rsid w:val="00E344C0"/>
    <w:rsid w:val="00E43418"/>
    <w:rsid w:val="00E63346"/>
    <w:rsid w:val="00E7304E"/>
    <w:rsid w:val="00E73175"/>
    <w:rsid w:val="00E76C6B"/>
    <w:rsid w:val="00E803C2"/>
    <w:rsid w:val="00EA1479"/>
    <w:rsid w:val="00ED4686"/>
    <w:rsid w:val="00EE1C59"/>
    <w:rsid w:val="00EF54F0"/>
    <w:rsid w:val="00EF7678"/>
    <w:rsid w:val="00F04F49"/>
    <w:rsid w:val="00F11CCB"/>
    <w:rsid w:val="00F164F7"/>
    <w:rsid w:val="00F21C2E"/>
    <w:rsid w:val="00F25DCF"/>
    <w:rsid w:val="00F26949"/>
    <w:rsid w:val="00F5453D"/>
    <w:rsid w:val="00F54A45"/>
    <w:rsid w:val="00F71357"/>
    <w:rsid w:val="00F87F71"/>
    <w:rsid w:val="00FB676C"/>
    <w:rsid w:val="00FD379C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7BEF5-092B-4317-B98E-3061113A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DCA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CE7DC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E7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DCA"/>
    <w:rPr>
      <w:rFonts w:ascii="Calibri" w:eastAsia="SimSun" w:hAnsi="Calibri" w:cs="Arial"/>
      <w:sz w:val="20"/>
      <w:szCs w:val="20"/>
      <w:lang w:val="en-US"/>
    </w:rPr>
  </w:style>
  <w:style w:type="paragraph" w:customStyle="1" w:styleId="Default">
    <w:name w:val="Default"/>
    <w:rsid w:val="00CE7DC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DCA"/>
    <w:rPr>
      <w:rFonts w:ascii="Segoe UI" w:eastAsia="SimSu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DCA"/>
    <w:rPr>
      <w:rFonts w:ascii="Calibri" w:eastAsia="SimSun" w:hAnsi="Calibri" w:cs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E7DCA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7D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7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DCA"/>
    <w:rPr>
      <w:rFonts w:ascii="Calibri" w:eastAsia="SimSu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7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DCA"/>
    <w:rPr>
      <w:rFonts w:ascii="Calibri" w:eastAsia="SimSun" w:hAnsi="Calibri" w:cs="Arial"/>
      <w:lang w:val="en-US"/>
    </w:rPr>
  </w:style>
  <w:style w:type="paragraph" w:customStyle="1" w:styleId="MediumList2-Accent21">
    <w:name w:val="Medium List 2 - Accent 21"/>
    <w:hidden/>
    <w:uiPriority w:val="99"/>
    <w:semiHidden/>
    <w:rsid w:val="00CE7DCA"/>
    <w:pPr>
      <w:spacing w:after="0" w:line="240" w:lineRule="auto"/>
    </w:pPr>
    <w:rPr>
      <w:rFonts w:ascii="Calibri" w:eastAsia="SimSun" w:hAnsi="Calibri" w:cs="Arial"/>
      <w:lang w:val="en-US"/>
    </w:rPr>
  </w:style>
  <w:style w:type="character" w:styleId="Emphasis">
    <w:name w:val="Emphasis"/>
    <w:uiPriority w:val="20"/>
    <w:qFormat/>
    <w:rsid w:val="00CE7DCA"/>
    <w:rPr>
      <w:i/>
      <w:iCs/>
    </w:rPr>
  </w:style>
  <w:style w:type="character" w:styleId="Hyperlink">
    <w:name w:val="Hyperlink"/>
    <w:uiPriority w:val="99"/>
    <w:unhideWhenUsed/>
    <w:rsid w:val="00CE7DCA"/>
    <w:rPr>
      <w:color w:val="0563C1"/>
      <w:u w:val="single"/>
    </w:rPr>
  </w:style>
  <w:style w:type="paragraph" w:customStyle="1" w:styleId="ColorfulShading-Accent11">
    <w:name w:val="Colorful Shading - Accent 11"/>
    <w:hidden/>
    <w:uiPriority w:val="71"/>
    <w:rsid w:val="00CE7DCA"/>
    <w:pPr>
      <w:spacing w:after="0" w:line="240" w:lineRule="auto"/>
    </w:pPr>
    <w:rPr>
      <w:rFonts w:ascii="Calibri" w:eastAsia="SimSun" w:hAnsi="Calibri" w:cs="Arial"/>
      <w:lang w:val="en-US"/>
    </w:rPr>
  </w:style>
  <w:style w:type="paragraph" w:styleId="ListParagraph">
    <w:name w:val="List Paragraph"/>
    <w:basedOn w:val="Normal"/>
    <w:uiPriority w:val="34"/>
    <w:qFormat/>
    <w:rsid w:val="00CE7DC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E7DCA"/>
    <w:rPr>
      <w:b/>
      <w:bCs/>
    </w:rPr>
  </w:style>
  <w:style w:type="character" w:customStyle="1" w:styleId="highlight2">
    <w:name w:val="highlight2"/>
    <w:basedOn w:val="DefaultParagraphFont"/>
    <w:rsid w:val="00CE7DCA"/>
  </w:style>
  <w:style w:type="paragraph" w:styleId="NoSpacing">
    <w:name w:val="No Spacing"/>
    <w:uiPriority w:val="1"/>
    <w:qFormat/>
    <w:rsid w:val="00CE7DCA"/>
    <w:pPr>
      <w:spacing w:after="0" w:line="240" w:lineRule="auto"/>
    </w:pPr>
    <w:rPr>
      <w:rFonts w:ascii="Calibri" w:eastAsia="SimSun" w:hAnsi="Calibri" w:cs="Arial"/>
      <w:lang w:val="en-US"/>
    </w:rPr>
  </w:style>
  <w:style w:type="paragraph" w:styleId="Revision">
    <w:name w:val="Revision"/>
    <w:hidden/>
    <w:uiPriority w:val="99"/>
    <w:semiHidden/>
    <w:rsid w:val="00CE7DCA"/>
    <w:pPr>
      <w:spacing w:after="0" w:line="240" w:lineRule="auto"/>
    </w:pPr>
    <w:rPr>
      <w:rFonts w:ascii="Calibri" w:eastAsia="SimSun" w:hAnsi="Calibri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E7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Jepma</dc:creator>
  <cp:keywords/>
  <dc:description/>
  <cp:lastModifiedBy>P. Jepma</cp:lastModifiedBy>
  <cp:revision>2</cp:revision>
  <dcterms:created xsi:type="dcterms:W3CDTF">2018-11-23T08:43:00Z</dcterms:created>
  <dcterms:modified xsi:type="dcterms:W3CDTF">2018-11-23T08:43:00Z</dcterms:modified>
</cp:coreProperties>
</file>